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AA6" w:rsidRPr="000D10EB" w:rsidRDefault="00262AA6" w:rsidP="00262AA6">
      <w:pPr>
        <w:rPr>
          <w:rFonts w:ascii="Times New Roman" w:hAnsi="Times New Roman" w:cs="Times New Roman"/>
          <w:szCs w:val="21"/>
        </w:rPr>
      </w:pPr>
      <w:r w:rsidRPr="000D10EB">
        <w:rPr>
          <w:rFonts w:ascii="Times New Roman" w:hAnsi="Times New Roman" w:cs="Times New Roman"/>
          <w:b/>
          <w:szCs w:val="21"/>
        </w:rPr>
        <w:t>Table S5</w:t>
      </w:r>
      <w:r w:rsidRPr="000D10EB">
        <w:rPr>
          <w:rFonts w:ascii="Times New Roman" w:hAnsi="Times New Roman" w:cs="Times New Roman"/>
          <w:szCs w:val="21"/>
        </w:rPr>
        <w:t>. Repeat detection comparison by different methods.</w:t>
      </w:r>
    </w:p>
    <w:tbl>
      <w:tblPr>
        <w:tblW w:w="9044" w:type="dxa"/>
        <w:jc w:val="center"/>
        <w:tblInd w:w="93" w:type="dxa"/>
        <w:tblLook w:val="04A0" w:firstRow="1" w:lastRow="0" w:firstColumn="1" w:lastColumn="0" w:noHBand="0" w:noVBand="1"/>
      </w:tblPr>
      <w:tblGrid>
        <w:gridCol w:w="616"/>
        <w:gridCol w:w="817"/>
        <w:gridCol w:w="1205"/>
        <w:gridCol w:w="606"/>
        <w:gridCol w:w="566"/>
        <w:gridCol w:w="594"/>
        <w:gridCol w:w="566"/>
        <w:gridCol w:w="594"/>
        <w:gridCol w:w="566"/>
        <w:gridCol w:w="594"/>
        <w:gridCol w:w="566"/>
        <w:gridCol w:w="594"/>
        <w:gridCol w:w="566"/>
        <w:gridCol w:w="594"/>
      </w:tblGrid>
      <w:tr w:rsidR="00262AA6" w:rsidRPr="000D10EB" w:rsidTr="00737CD7">
        <w:trPr>
          <w:trHeight w:val="285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B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PROT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ART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AM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IT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SP</w:t>
            </w:r>
          </w:p>
        </w:tc>
      </w:tr>
      <w:tr w:rsidR="00262AA6" w:rsidRPr="000D10EB" w:rsidTr="00737CD7">
        <w:trPr>
          <w:trHeight w:val="285"/>
          <w:jc w:val="center"/>
        </w:trPr>
        <w:tc>
          <w:tcPr>
            <w:tcW w:w="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2AA6" w:rsidRPr="000D10EB" w:rsidRDefault="00262AA6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2AA6" w:rsidRPr="000D10EB" w:rsidRDefault="00262AA6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2AA6" w:rsidRPr="000D10EB" w:rsidRDefault="00262AA6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d</w:t>
            </w:r>
            <w:proofErr w:type="spellEnd"/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ERJ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P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GX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LE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K8K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PC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NEX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C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NR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P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P2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03189F" w:rsidP="00F604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</w:t>
            </w:r>
            <w:r w:rsidR="00737CD7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="00737CD7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</w:t>
            </w:r>
            <w:r w:rsidR="00F604DC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R5M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F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SQ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KI8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VYH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S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XHM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0318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r w:rsidR="0003189F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YFQ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B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AQ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onin-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HES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A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VDU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m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7CD7" w:rsidRPr="000D10EB" w:rsidTr="00737CD7">
        <w:trPr>
          <w:trHeight w:val="300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PM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ACP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n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DW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EI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DB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EMH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R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EWE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h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FRX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C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GFC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BP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I2N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R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IIW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E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JRP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MMY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e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OD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a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MKQ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p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OW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R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OV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XW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A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ZW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F3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7CD7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AEZ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P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CD7" w:rsidRPr="000D10EB" w:rsidRDefault="00737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D1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62AA6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737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  <w:r w:rsidR="00737CD7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737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737CD7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</w:t>
            </w:r>
          </w:p>
        </w:tc>
      </w:tr>
      <w:tr w:rsidR="00262AA6" w:rsidRPr="000D10EB" w:rsidTr="00737CD7">
        <w:trPr>
          <w:trHeight w:val="285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8E07F2" w:rsidP="00262A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age</w:t>
            </w:r>
            <w:r w:rsidR="00262AA6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262A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737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737CD7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737CD7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AA6" w:rsidRPr="000D10EB" w:rsidRDefault="00262AA6" w:rsidP="00737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="00737CD7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737CD7" w:rsidRPr="000D10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</w:tbl>
    <w:p w:rsidR="00262AA6" w:rsidRPr="000D10EB" w:rsidRDefault="00262AA6" w:rsidP="00262AA6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</w:p>
    <w:p w:rsidR="00ED5058" w:rsidRPr="000D10EB" w:rsidRDefault="00ED5058" w:rsidP="003F6F9C">
      <w:pPr>
        <w:rPr>
          <w:rFonts w:ascii="Times New Roman" w:eastAsia="楷体" w:hAnsi="Times New Roman" w:cs="Times New Roman"/>
          <w:kern w:val="24"/>
          <w:sz w:val="24"/>
          <w:szCs w:val="24"/>
        </w:rPr>
      </w:pPr>
      <w:bookmarkStart w:id="0" w:name="_GoBack"/>
      <w:bookmarkEnd w:id="0"/>
    </w:p>
    <w:sectPr w:rsidR="00ED5058" w:rsidRPr="000D10EB" w:rsidSect="004932C3">
      <w:pgSz w:w="11906" w:h="16838"/>
      <w:pgMar w:top="822" w:right="567" w:bottom="567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193A" w:rsidRDefault="007D193A" w:rsidP="004A1592">
      <w:r>
        <w:separator/>
      </w:r>
    </w:p>
  </w:endnote>
  <w:endnote w:type="continuationSeparator" w:id="0">
    <w:p w:rsidR="007D193A" w:rsidRDefault="007D193A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193A" w:rsidRDefault="007D193A" w:rsidP="004A1592">
      <w:r>
        <w:separator/>
      </w:r>
    </w:p>
  </w:footnote>
  <w:footnote w:type="continuationSeparator" w:id="0">
    <w:p w:rsidR="007D193A" w:rsidRDefault="007D193A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189F"/>
    <w:rsid w:val="00036C21"/>
    <w:rsid w:val="000627A2"/>
    <w:rsid w:val="00075757"/>
    <w:rsid w:val="00076DB7"/>
    <w:rsid w:val="000D10EB"/>
    <w:rsid w:val="000D7229"/>
    <w:rsid w:val="000D7D22"/>
    <w:rsid w:val="000E22C9"/>
    <w:rsid w:val="000F1F75"/>
    <w:rsid w:val="00106434"/>
    <w:rsid w:val="001226AF"/>
    <w:rsid w:val="00137B0B"/>
    <w:rsid w:val="0018104E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3F6F9C"/>
    <w:rsid w:val="00430D2C"/>
    <w:rsid w:val="00436183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90911"/>
    <w:rsid w:val="007A756D"/>
    <w:rsid w:val="007D193A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604DC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C8C00-4A09-4D5D-A4BE-0B04DDD6D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8</Characters>
  <Application>Microsoft Office Word</Application>
  <DocSecurity>0</DocSecurity>
  <Lines>10</Lines>
  <Paragraphs>3</Paragraphs>
  <ScaleCrop>false</ScaleCrop>
  <Company>Microsoft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6</cp:revision>
  <cp:lastPrinted>2012-10-13T02:22:00Z</cp:lastPrinted>
  <dcterms:created xsi:type="dcterms:W3CDTF">2013-05-14T00:27:00Z</dcterms:created>
  <dcterms:modified xsi:type="dcterms:W3CDTF">2013-05-14T00:28:00Z</dcterms:modified>
</cp:coreProperties>
</file>